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F902" w14:textId="77777777" w:rsidR="001C2A5F" w:rsidRPr="0074591C" w:rsidRDefault="001C2A5F" w:rsidP="001C2A5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3CBC30" w14:textId="77777777" w:rsidR="00AD25CA" w:rsidRDefault="001C2A5F" w:rsidP="001C2A5F">
      <w:pPr>
        <w:pStyle w:val="EndnoteText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D30B7A">
        <w:rPr>
          <w:rFonts w:ascii="Times New Roman" w:hAnsi="Times New Roman"/>
          <w:b/>
          <w:sz w:val="24"/>
          <w:szCs w:val="24"/>
        </w:rPr>
        <w:t>Appendix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1E5C7EE8" w14:textId="2BAFA43F" w:rsidR="001C2A5F" w:rsidRPr="0074591C" w:rsidRDefault="00F6292C" w:rsidP="001C2A5F">
      <w:pPr>
        <w:pStyle w:val="Endnote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 xml:space="preserve">CLINICAL APPEARANCE SCORE </w:t>
      </w:r>
      <w:r w:rsidR="001C2A5F" w:rsidRPr="00D30B7A">
        <w:rPr>
          <w:rFonts w:ascii="Times New Roman" w:hAnsi="Times New Roman"/>
          <w:b/>
          <w:sz w:val="24"/>
          <w:szCs w:val="24"/>
        </w:rPr>
        <w:t>(CAS)</w:t>
      </w:r>
      <w:r w:rsidR="001C2A5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990" w:type="dxa"/>
        <w:tblInd w:w="-25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8"/>
        <w:gridCol w:w="7722"/>
      </w:tblGrid>
      <w:tr w:rsidR="001C2A5F" w:rsidRPr="00D30B7A" w14:paraId="1E82B7EA" w14:textId="77777777" w:rsidTr="001A4954"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D5CD0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CAS Score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E878B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Appearance Descriptors</w:t>
            </w:r>
          </w:p>
        </w:tc>
      </w:tr>
      <w:tr w:rsidR="001C2A5F" w:rsidRPr="00D30B7A" w14:paraId="0B59BA67" w14:textId="77777777" w:rsidTr="001A4954"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64C60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  <w:p w14:paraId="133CB37A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ABE166E" w14:textId="77777777" w:rsidR="001C2A5F" w:rsidRPr="0074591C" w:rsidRDefault="001C2A5F" w:rsidP="001A4954">
            <w:pPr>
              <w:pStyle w:val="EndnoteTex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4591C">
              <w:rPr>
                <w:rFonts w:ascii="Times New Roman" w:hAnsi="Times New Roman"/>
                <w:bCs/>
                <w:sz w:val="24"/>
                <w:szCs w:val="24"/>
              </w:rPr>
              <w:t>No BRD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F3BE7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No BRD clinical signs; calf is healthy bright, alert, and responsive when approached.</w:t>
            </w:r>
          </w:p>
        </w:tc>
      </w:tr>
      <w:tr w:rsidR="001C2A5F" w:rsidRPr="00D30B7A" w14:paraId="2DE8B5A0" w14:textId="77777777" w:rsidTr="001A4954"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0BEB6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  <w:p w14:paraId="10B115ED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4A2D559" w14:textId="77777777" w:rsidR="001C2A5F" w:rsidRPr="0074591C" w:rsidRDefault="001C2A5F" w:rsidP="001A4954">
            <w:pPr>
              <w:pStyle w:val="EndnoteTex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4591C">
              <w:rPr>
                <w:rFonts w:ascii="Times New Roman" w:hAnsi="Times New Roman"/>
                <w:bCs/>
                <w:sz w:val="24"/>
                <w:szCs w:val="24"/>
              </w:rPr>
              <w:t>Mild BRD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FB6A3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Calf looks ill until approached by observer (calf brightens up, moves readily and appears normal); if observer loses sight of calf and upon re-exam of the pen, they CANNOT readily locate and ID the calf as il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26E5612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Mild depression; slower in movement but no signs of weakness; small amount of serous nasal discharge; slight ocular discharge.</w:t>
            </w:r>
          </w:p>
        </w:tc>
      </w:tr>
      <w:tr w:rsidR="001C2A5F" w:rsidRPr="00D30B7A" w14:paraId="76069AA9" w14:textId="77777777" w:rsidTr="001A4954">
        <w:trPr>
          <w:trHeight w:val="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C80BC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  <w:p w14:paraId="50337C52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2352F54" w14:textId="77777777" w:rsidR="001C2A5F" w:rsidRPr="0074591C" w:rsidRDefault="001C2A5F" w:rsidP="001A4954">
            <w:pPr>
              <w:pStyle w:val="EndnoteTex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4591C">
              <w:rPr>
                <w:rFonts w:ascii="Times New Roman" w:hAnsi="Times New Roman"/>
                <w:bCs/>
                <w:sz w:val="24"/>
                <w:szCs w:val="24"/>
              </w:rPr>
              <w:t>Moderate BRD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585AE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Calf is obviously ill with BRD; the calf shows no change in appearance when approached by observer (does not brighten up and moves slowly or reluctantly)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30B7A">
              <w:rPr>
                <w:rFonts w:ascii="Times New Roman" w:hAnsi="Times New Roman"/>
                <w:sz w:val="24"/>
                <w:szCs w:val="24"/>
              </w:rPr>
              <w:t>If observer loses sight of calf, upon re-exam of pen, they CAN easily locate and ID the calf as il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AC627B9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Moderate depression; signs of weakness or “knuckling” and calf may be reluctant to stand or move about pen; some shallowness apparent in left flank; considerable serous nasal discharge or moderate amount of mucopurulent nasal discharge; dyspnea or respiratory rate is increased; cough or coughing episodes are present.</w:t>
            </w:r>
          </w:p>
          <w:p w14:paraId="0EEEB0F0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2A5F" w:rsidRPr="00D30B7A" w14:paraId="4B31C38E" w14:textId="77777777" w:rsidTr="001A4954"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83D6D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  <w:p w14:paraId="18097E81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F46D0BD" w14:textId="77777777" w:rsidR="001C2A5F" w:rsidRPr="0074591C" w:rsidRDefault="001C2A5F" w:rsidP="001A4954">
            <w:pPr>
              <w:pStyle w:val="EndnoteTex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4591C">
              <w:rPr>
                <w:rFonts w:ascii="Times New Roman" w:hAnsi="Times New Roman"/>
                <w:bCs/>
                <w:sz w:val="24"/>
                <w:szCs w:val="24"/>
              </w:rPr>
              <w:t>Severe BRD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2AD24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</w:p>
          <w:p w14:paraId="397906AF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Calf is severely ill with BRD; the calf shows no change in appearance when approached by observer; abnormal respiration and/or depression present.</w:t>
            </w:r>
          </w:p>
          <w:p w14:paraId="730241C9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Severe depression; stumbling or moves with extreme prodding; obvious lack of fill in left flank signaling anorexia; head lowered or extended to facilitate breathing; may be open-mouthed breathing with considerable noise (expiratory grunts, moans); copious mucopurulent to purulent nasal discharge; cough or coughing episodes are present.</w:t>
            </w:r>
          </w:p>
          <w:p w14:paraId="38A2B089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 xml:space="preserve">Administer emergency intervention therapy. </w:t>
            </w:r>
          </w:p>
          <w:p w14:paraId="545B3CA1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2A5F" w:rsidRPr="00D30B7A" w14:paraId="517628BB" w14:textId="77777777" w:rsidTr="001A4954"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7FAF9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BD3FADF" w14:textId="77777777" w:rsidR="001C2A5F" w:rsidRPr="00D30B7A" w:rsidRDefault="001C2A5F" w:rsidP="001A4954">
            <w:pPr>
              <w:pStyle w:val="Endnote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30B7A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  <w:p w14:paraId="1E4C23BE" w14:textId="77777777" w:rsidR="001C2A5F" w:rsidRPr="0074591C" w:rsidRDefault="001C2A5F" w:rsidP="001A4954">
            <w:pPr>
              <w:pStyle w:val="EndnoteTex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4591C">
              <w:rPr>
                <w:rFonts w:ascii="Times New Roman" w:hAnsi="Times New Roman"/>
                <w:bCs/>
                <w:sz w:val="24"/>
                <w:szCs w:val="24"/>
              </w:rPr>
              <w:t>Moribund</w:t>
            </w:r>
          </w:p>
        </w:tc>
        <w:tc>
          <w:tcPr>
            <w:tcW w:w="7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3E49F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</w:p>
          <w:p w14:paraId="3266953C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Calf is moribund and near death – calf in general is not ambulatory, cannot rise from recumbency, and cannot acquire food or water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30B7A">
              <w:rPr>
                <w:rFonts w:ascii="Times New Roman" w:hAnsi="Times New Roman"/>
                <w:sz w:val="24"/>
                <w:szCs w:val="24"/>
              </w:rPr>
              <w:t>Very likely cannot be removed from pen for treatment without mechanical transport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477E0BC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  <w:r w:rsidRPr="00D30B7A">
              <w:rPr>
                <w:rFonts w:ascii="Times New Roman" w:hAnsi="Times New Roman"/>
                <w:sz w:val="24"/>
                <w:szCs w:val="24"/>
              </w:rPr>
              <w:t>Euthanize humanely.</w:t>
            </w:r>
          </w:p>
          <w:p w14:paraId="25F56025" w14:textId="77777777" w:rsidR="001C2A5F" w:rsidRPr="00D30B7A" w:rsidRDefault="001C2A5F" w:rsidP="001A4954">
            <w:pPr>
              <w:pStyle w:val="EndnoteTex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D057E1A" w14:textId="77777777" w:rsidR="001C2A5F" w:rsidRDefault="001C2A5F" w:rsidP="001C2A5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C38211" w14:textId="77777777" w:rsidR="007D31CF" w:rsidRDefault="007D31CF"/>
    <w:sectPr w:rsidR="007D31CF" w:rsidSect="007D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2A5F"/>
    <w:rsid w:val="001C2A5F"/>
    <w:rsid w:val="007D31CF"/>
    <w:rsid w:val="00AD25CA"/>
    <w:rsid w:val="00F6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4EE4"/>
  <w15:docId w15:val="{8DB7C044-FF59-4298-AFCD-D64DFA2D7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5F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1C2A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C2A5F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1</cp:lastModifiedBy>
  <cp:revision>3</cp:revision>
  <dcterms:created xsi:type="dcterms:W3CDTF">2022-01-23T18:21:00Z</dcterms:created>
  <dcterms:modified xsi:type="dcterms:W3CDTF">2022-02-03T14:49:00Z</dcterms:modified>
</cp:coreProperties>
</file>